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8D8C9C" w14:textId="3E5C346D" w:rsidR="00F7295D" w:rsidRDefault="00F7295D">
      <w:r>
        <w:t xml:space="preserve">Table </w:t>
      </w:r>
      <w:r w:rsidR="006D67E6">
        <w:t>S</w:t>
      </w:r>
      <w:r w:rsidR="00FA3E53">
        <w:t>1</w:t>
      </w:r>
      <w:r>
        <w:t xml:space="preserve">. Primer sequences for </w:t>
      </w:r>
      <w:r w:rsidR="000D4978">
        <w:t xml:space="preserve">EXO-miRNAs </w:t>
      </w:r>
      <w:r>
        <w:t xml:space="preserve">target genes determination. </w:t>
      </w:r>
    </w:p>
    <w:tbl>
      <w:tblPr>
        <w:tblW w:w="5490" w:type="dxa"/>
        <w:tblInd w:w="108" w:type="dxa"/>
        <w:tblLook w:val="04A0" w:firstRow="1" w:lastRow="0" w:firstColumn="1" w:lastColumn="0" w:noHBand="0" w:noVBand="1"/>
      </w:tblPr>
      <w:tblGrid>
        <w:gridCol w:w="1420"/>
        <w:gridCol w:w="4070"/>
      </w:tblGrid>
      <w:tr w:rsidR="00F7295D" w:rsidRPr="00F7295D" w14:paraId="355B33B7" w14:textId="77777777" w:rsidTr="00F7295D">
        <w:trPr>
          <w:trHeight w:val="306"/>
        </w:trPr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C58A7" w14:textId="77777777" w:rsidR="00F7295D" w:rsidRPr="00F7295D" w:rsidRDefault="00F7295D" w:rsidP="00F7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1BD63" w14:textId="77777777" w:rsidR="00F7295D" w:rsidRPr="00F7295D" w:rsidRDefault="00F7295D" w:rsidP="00F729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729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s (5'-&gt; 3')</w:t>
            </w:r>
          </w:p>
        </w:tc>
      </w:tr>
      <w:tr w:rsidR="00F7295D" w:rsidRPr="00F7295D" w14:paraId="3E235D2E" w14:textId="77777777" w:rsidTr="00F7295D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7915D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CDK6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907A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Forward: TGCACAGTGTCACGAACAGA</w:t>
            </w:r>
          </w:p>
        </w:tc>
      </w:tr>
      <w:tr w:rsidR="00F7295D" w:rsidRPr="00F7295D" w14:paraId="2661C5B4" w14:textId="77777777" w:rsidTr="00F7295D">
        <w:trPr>
          <w:trHeight w:val="288"/>
        </w:trPr>
        <w:tc>
          <w:tcPr>
            <w:tcW w:w="14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A84C6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A2AE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Reverse: ACCTCGGAGAAGCTGAAACA</w:t>
            </w:r>
          </w:p>
        </w:tc>
      </w:tr>
      <w:tr w:rsidR="00F7295D" w:rsidRPr="00F7295D" w14:paraId="69F1A334" w14:textId="77777777" w:rsidTr="00F7295D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A51BA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DNMT1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FD0D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Forward: GTGGGGGACTGTGTCTCTGT</w:t>
            </w:r>
          </w:p>
        </w:tc>
      </w:tr>
      <w:tr w:rsidR="00F7295D" w:rsidRPr="00F7295D" w14:paraId="7B6585BB" w14:textId="77777777" w:rsidTr="006D67E6">
        <w:trPr>
          <w:trHeight w:val="288"/>
        </w:trPr>
        <w:tc>
          <w:tcPr>
            <w:tcW w:w="14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60EE6AB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13BA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>Reverse: TGAAAGCTGCATGTCCTCAC</w:t>
            </w:r>
          </w:p>
        </w:tc>
      </w:tr>
      <w:tr w:rsidR="00F7295D" w:rsidRPr="00F7295D" w14:paraId="30EC9D36" w14:textId="77777777" w:rsidTr="00F7295D">
        <w:trPr>
          <w:trHeight w:val="288"/>
        </w:trPr>
        <w:tc>
          <w:tcPr>
            <w:tcW w:w="14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85BDC" w14:textId="4A4A6D68" w:rsidR="00F7295D" w:rsidRPr="00F7295D" w:rsidRDefault="006D67E6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EGFA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C364" w14:textId="6A1D2F40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 xml:space="preserve">Forward: </w:t>
            </w:r>
            <w:r w:rsidR="005A72C0">
              <w:rPr>
                <w:rFonts w:ascii="Calibri" w:eastAsia="Times New Roman" w:hAnsi="Calibri" w:cs="Calibri"/>
                <w:color w:val="000000"/>
              </w:rPr>
              <w:t>TTGCCTTGCTGCTCTACCTCCA</w:t>
            </w:r>
          </w:p>
        </w:tc>
      </w:tr>
      <w:tr w:rsidR="00F7295D" w:rsidRPr="00F7295D" w14:paraId="5140F878" w14:textId="77777777" w:rsidTr="006D67E6">
        <w:trPr>
          <w:trHeight w:val="288"/>
        </w:trPr>
        <w:tc>
          <w:tcPr>
            <w:tcW w:w="142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57E358" w14:textId="77777777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6413" w14:textId="54EDEDD1" w:rsidR="00F7295D" w:rsidRPr="00F7295D" w:rsidRDefault="00F7295D" w:rsidP="00F729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7295D">
              <w:rPr>
                <w:rFonts w:ascii="Calibri" w:eastAsia="Times New Roman" w:hAnsi="Calibri" w:cs="Calibri"/>
                <w:color w:val="000000"/>
              </w:rPr>
              <w:t xml:space="preserve">Reverse: </w:t>
            </w:r>
            <w:r w:rsidR="005A72C0">
              <w:rPr>
                <w:rFonts w:ascii="Calibri" w:eastAsia="Times New Roman" w:hAnsi="Calibri" w:cs="Calibri"/>
                <w:color w:val="000000"/>
              </w:rPr>
              <w:t>GATGGCAGTAGCTGCGCTGATA</w:t>
            </w:r>
          </w:p>
        </w:tc>
      </w:tr>
    </w:tbl>
    <w:p w14:paraId="171B9773" w14:textId="77777777" w:rsidR="00F7295D" w:rsidRDefault="00F7295D"/>
    <w:p w14:paraId="67279A27" w14:textId="77777777" w:rsidR="009C0CDD" w:rsidRDefault="009C0CDD"/>
    <w:p w14:paraId="5D7CF3CE" w14:textId="77777777" w:rsidR="009C0CDD" w:rsidRDefault="009C0CDD"/>
    <w:p w14:paraId="6ADA6184" w14:textId="421E7C2B" w:rsidR="009C0CDD" w:rsidRDefault="009C0CDD"/>
    <w:sectPr w:rsidR="009C0CDD" w:rsidSect="006D6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A8BAD4" w14:textId="77777777" w:rsidR="00D23544" w:rsidRDefault="00D23544" w:rsidP="00CB4A5B">
      <w:pPr>
        <w:spacing w:after="0" w:line="240" w:lineRule="auto"/>
      </w:pPr>
      <w:r>
        <w:separator/>
      </w:r>
    </w:p>
  </w:endnote>
  <w:endnote w:type="continuationSeparator" w:id="0">
    <w:p w14:paraId="00117EE4" w14:textId="77777777" w:rsidR="00D23544" w:rsidRDefault="00D23544" w:rsidP="00CB4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F78BE3" w14:textId="77777777" w:rsidR="00D23544" w:rsidRDefault="00D23544" w:rsidP="00CB4A5B">
      <w:pPr>
        <w:spacing w:after="0" w:line="240" w:lineRule="auto"/>
      </w:pPr>
      <w:r>
        <w:separator/>
      </w:r>
    </w:p>
  </w:footnote>
  <w:footnote w:type="continuationSeparator" w:id="0">
    <w:p w14:paraId="79370BB9" w14:textId="77777777" w:rsidR="00D23544" w:rsidRDefault="00D23544" w:rsidP="00CB4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71474"/>
    <w:rsid w:val="000D4978"/>
    <w:rsid w:val="00166B7C"/>
    <w:rsid w:val="001A393D"/>
    <w:rsid w:val="001C4D8E"/>
    <w:rsid w:val="001D4CB4"/>
    <w:rsid w:val="001F3802"/>
    <w:rsid w:val="0021558F"/>
    <w:rsid w:val="002206C9"/>
    <w:rsid w:val="00227FCC"/>
    <w:rsid w:val="00280251"/>
    <w:rsid w:val="003C4F72"/>
    <w:rsid w:val="00435834"/>
    <w:rsid w:val="00462789"/>
    <w:rsid w:val="005A72C0"/>
    <w:rsid w:val="005C7061"/>
    <w:rsid w:val="00612B23"/>
    <w:rsid w:val="00626C8D"/>
    <w:rsid w:val="006402BE"/>
    <w:rsid w:val="0066312F"/>
    <w:rsid w:val="006D67E6"/>
    <w:rsid w:val="0077703B"/>
    <w:rsid w:val="007E76EC"/>
    <w:rsid w:val="00813309"/>
    <w:rsid w:val="008F1EFF"/>
    <w:rsid w:val="008F5898"/>
    <w:rsid w:val="00931FDE"/>
    <w:rsid w:val="00971474"/>
    <w:rsid w:val="009C0CDD"/>
    <w:rsid w:val="009D3FEA"/>
    <w:rsid w:val="00A71B92"/>
    <w:rsid w:val="00C42D6D"/>
    <w:rsid w:val="00CB4A5B"/>
    <w:rsid w:val="00D111A8"/>
    <w:rsid w:val="00D23544"/>
    <w:rsid w:val="00DE73D1"/>
    <w:rsid w:val="00E63F17"/>
    <w:rsid w:val="00F7295D"/>
    <w:rsid w:val="00FA3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58435B"/>
  <w15:chartTrackingRefBased/>
  <w15:docId w15:val="{07F5236D-9435-4FB7-BF27-2752B368C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A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A5B"/>
  </w:style>
  <w:style w:type="paragraph" w:styleId="Footer">
    <w:name w:val="footer"/>
    <w:basedOn w:val="Normal"/>
    <w:link w:val="FooterChar"/>
    <w:uiPriority w:val="99"/>
    <w:unhideWhenUsed/>
    <w:rsid w:val="00CB4A5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3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iang Chen</dc:creator>
  <cp:keywords/>
  <dc:description/>
  <cp:lastModifiedBy>Wenliang Chen</cp:lastModifiedBy>
  <cp:revision>4</cp:revision>
  <dcterms:created xsi:type="dcterms:W3CDTF">2021-01-31T22:02:00Z</dcterms:created>
  <dcterms:modified xsi:type="dcterms:W3CDTF">2021-02-02T03:54:00Z</dcterms:modified>
</cp:coreProperties>
</file>